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9450B" w14:textId="0039DC4B" w:rsidR="00DF400C" w:rsidRPr="004A03EA" w:rsidRDefault="004418DB">
      <w:pPr>
        <w:rPr>
          <w:b/>
          <w:bCs/>
        </w:rPr>
      </w:pPr>
      <w:r>
        <w:rPr>
          <w:b/>
          <w:bCs/>
        </w:rPr>
        <w:t>Supporting information S2</w:t>
      </w:r>
      <w:r w:rsidR="000938A9" w:rsidRPr="004A03EA">
        <w:rPr>
          <w:b/>
          <w:bCs/>
        </w:rPr>
        <w:t>.</w:t>
      </w:r>
      <w:r w:rsidR="0035307C" w:rsidRPr="004A03EA">
        <w:rPr>
          <w:b/>
          <w:bCs/>
        </w:rPr>
        <w:t xml:space="preserve"> </w:t>
      </w:r>
      <w:r w:rsidR="002775CA" w:rsidRPr="004A03EA">
        <w:rPr>
          <w:b/>
          <w:bCs/>
        </w:rPr>
        <w:t>Search strategy used in OVID Medline</w:t>
      </w:r>
    </w:p>
    <w:p w14:paraId="1472BE75" w14:textId="77777777" w:rsidR="000938A9" w:rsidRDefault="000938A9"/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9"/>
        <w:gridCol w:w="1691"/>
        <w:gridCol w:w="5177"/>
        <w:gridCol w:w="1573"/>
      </w:tblGrid>
      <w:tr w:rsidR="000938A9" w14:paraId="3E1D6584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4F1E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Line #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F6C1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478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earch terms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7BE2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Hits</w:t>
            </w:r>
          </w:p>
        </w:tc>
      </w:tr>
      <w:tr w:rsidR="000938A9" w14:paraId="3F6446E5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5FAF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712D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MR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927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A1C14">
              <w:t>exp Drug Resistance, Microbial/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5472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02850</w:t>
            </w:r>
          </w:p>
        </w:tc>
      </w:tr>
      <w:tr w:rsidR="000938A9" w14:paraId="3CB1ABA5" w14:textId="77777777" w:rsidTr="0043192D">
        <w:trPr>
          <w:trHeight w:val="146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A2D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28A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CBD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</w:t>
            </w:r>
            <w:r w:rsidRPr="00674A8D">
              <w:t>anti-bacterial* or antibacterial* or anti-mycobacterial* or antimycobacterial* or antibiotic* or antimicrobial* or anti-infective or antimicrobial agent* or anti-microbial agent* or antimicrobial resistance or anti-microbial resistance or antibiotic resistance or AMR).ti,ab,kf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8352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64590</w:t>
            </w:r>
          </w:p>
        </w:tc>
      </w:tr>
      <w:tr w:rsidR="000938A9" w14:paraId="3D7DB2C5" w14:textId="77777777" w:rsidTr="0043192D">
        <w:trPr>
          <w:trHeight w:val="96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9E07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3826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rug use/inappropriate use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0031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4F3690">
              <w:t>drug prescription/ or drug utilization/ or exp inappropriate prescribing/ or exp drug misuse/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3157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8498</w:t>
            </w:r>
          </w:p>
        </w:tc>
      </w:tr>
      <w:tr w:rsidR="000938A9" w14:paraId="3C2A20A5" w14:textId="77777777" w:rsidTr="0043192D">
        <w:trPr>
          <w:trHeight w:val="146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F31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12FF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741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13E37">
              <w:t>(stewardship or misuse or consume or consumption or prescription* or prescrib* or overprescrib* or sale* or rate* or "appropriate adj2 use" or "appropriate adj2 utiliz*" or "rational adj2 use" or "inappropriate adj2 use" or "inappropriate adj2 utiliz*" or "inappropriate adj2 prescrib*" or "drug misuse").ti,ab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4E3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069980</w:t>
            </w:r>
          </w:p>
        </w:tc>
      </w:tr>
      <w:tr w:rsidR="000938A9" w14:paraId="6494A6C8" w14:textId="77777777" w:rsidTr="0043192D">
        <w:trPr>
          <w:trHeight w:val="83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282B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C560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terventions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BFD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D0F66">
              <w:t>exp health policy/ or policy making/ or legislation as Topic/ or Government Regulation/ or health plan implementation/ or Antimicrobial Stewardship/ or Legislation, Drug/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EF13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3730</w:t>
            </w:r>
          </w:p>
        </w:tc>
      </w:tr>
      <w:tr w:rsidR="000938A9" w14:paraId="6A636F83" w14:textId="77777777" w:rsidTr="0043192D">
        <w:trPr>
          <w:trHeight w:val="146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42A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3ED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71B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006D5">
              <w:t>(program* or campaign* or policy or policies or guideline* or ban or banned or regulat* or law or laws or prohibit* or restrict* or legislat* or tax* or audit* or formular* or expenditure* or spending or label* or market* or advertis* or consultation*).ti,ab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F29E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645728</w:t>
            </w:r>
          </w:p>
        </w:tc>
      </w:tr>
      <w:tr w:rsidR="000938A9" w14:paraId="55DA93A1" w14:textId="77777777" w:rsidTr="0043192D">
        <w:trPr>
          <w:trHeight w:val="114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E5CF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FB4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udy design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E522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465FA">
              <w:t>program evaluation/ or cost-effectiveness/ or interrupted time series analysis/ or controlled before-after studies/ or clinical trials as topic/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F303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71320</w:t>
            </w:r>
          </w:p>
        </w:tc>
      </w:tr>
      <w:tr w:rsidR="000938A9" w14:paraId="7FC327EC" w14:textId="77777777" w:rsidTr="0043192D">
        <w:trPr>
          <w:trHeight w:val="84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7183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8940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543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85D81">
              <w:t>(randomized controlled trial or controlled clinical trial or pragmatic clinical trial).pt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6E1D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91601</w:t>
            </w:r>
          </w:p>
        </w:tc>
      </w:tr>
      <w:tr w:rsidR="000938A9" w14:paraId="03CFAE56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7D52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A4E8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245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CF3DCF">
              <w:t>(randomised or randomized or randomly or trial or evaluation).ti,ab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B8B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809773</w:t>
            </w:r>
          </w:p>
        </w:tc>
      </w:tr>
      <w:tr w:rsidR="000938A9" w14:paraId="7BDD9118" w14:textId="77777777" w:rsidTr="0043192D">
        <w:trPr>
          <w:trHeight w:val="93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C8E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E71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08EB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F1E63">
              <w:t>((before adj2 after adj5 (design$ or study or trial)) or (interrupt$ adj2 time series)).tw,kf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00D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569</w:t>
            </w:r>
          </w:p>
        </w:tc>
      </w:tr>
      <w:tr w:rsidR="000938A9" w14:paraId="66266850" w14:textId="77777777" w:rsidTr="0043192D">
        <w:trPr>
          <w:trHeight w:val="104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471E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3E6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2D5D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68156B">
              <w:t>((preintervention? or pre intervention? or postintervention? or post intervention?) adj5 (study or trial)).tw,kf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464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863</w:t>
            </w:r>
          </w:p>
        </w:tc>
      </w:tr>
      <w:tr w:rsidR="000938A9" w14:paraId="30F1CDAB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A066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5301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210F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7A3218">
              <w:t>(pre adj2 post adj2 (design$ or method$ or study or trial)).tw,kf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122B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487</w:t>
            </w:r>
          </w:p>
        </w:tc>
      </w:tr>
      <w:tr w:rsidR="000938A9" w14:paraId="68AA0CFA" w14:textId="77777777" w:rsidTr="0043192D">
        <w:trPr>
          <w:trHeight w:val="830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EEFD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3FE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01D1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74E93">
              <w:t>((quasi experimental or quasiexperimental or quasi randomi$ or quasirandomi$ or before-after) adj2 (design$ or method$ or study or trial)).tw,kf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8FA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476</w:t>
            </w:r>
          </w:p>
        </w:tc>
      </w:tr>
      <w:tr w:rsidR="000938A9" w14:paraId="28A6B199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B0B4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DA16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mbined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38A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32DB7">
              <w:t>(1 or 2) and (3 or 4) and (5 or 6) and (7 or 8 or 9 or 10 or 11 or 12 or 13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8DD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914</w:t>
            </w:r>
          </w:p>
        </w:tc>
      </w:tr>
      <w:tr w:rsidR="000938A9" w14:paraId="74171CDD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0669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BD17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pulation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F81E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D0695">
              <w:t>exp animals/ not humans/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6BCB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155440</w:t>
            </w:r>
          </w:p>
        </w:tc>
      </w:tr>
      <w:tr w:rsidR="000938A9" w14:paraId="2BC260B6" w14:textId="77777777" w:rsidTr="0043192D">
        <w:trPr>
          <w:trHeight w:val="5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4D7C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69FB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move animal studies</w:t>
            </w:r>
          </w:p>
        </w:tc>
        <w:tc>
          <w:tcPr>
            <w:tcW w:w="5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BD85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 not 1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4A0A" w14:textId="77777777" w:rsidR="000938A9" w:rsidRDefault="000938A9" w:rsidP="00431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685</w:t>
            </w:r>
          </w:p>
        </w:tc>
      </w:tr>
    </w:tbl>
    <w:p w14:paraId="7B77A762" w14:textId="77777777" w:rsidR="000938A9" w:rsidRDefault="000938A9"/>
    <w:sectPr w:rsidR="000938A9" w:rsidSect="00485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A9"/>
    <w:rsid w:val="00011B3A"/>
    <w:rsid w:val="000361A0"/>
    <w:rsid w:val="000528AE"/>
    <w:rsid w:val="0006366E"/>
    <w:rsid w:val="000938A9"/>
    <w:rsid w:val="000E0759"/>
    <w:rsid w:val="000E2BE8"/>
    <w:rsid w:val="000E45FD"/>
    <w:rsid w:val="000E6B84"/>
    <w:rsid w:val="00136B4C"/>
    <w:rsid w:val="00137919"/>
    <w:rsid w:val="00164AAA"/>
    <w:rsid w:val="001A55F9"/>
    <w:rsid w:val="001E38E1"/>
    <w:rsid w:val="00200CFD"/>
    <w:rsid w:val="002351D1"/>
    <w:rsid w:val="002775CA"/>
    <w:rsid w:val="002927C3"/>
    <w:rsid w:val="002D6705"/>
    <w:rsid w:val="00343CEA"/>
    <w:rsid w:val="00350389"/>
    <w:rsid w:val="0035307C"/>
    <w:rsid w:val="00384A47"/>
    <w:rsid w:val="00385BB5"/>
    <w:rsid w:val="003B140E"/>
    <w:rsid w:val="00403E6D"/>
    <w:rsid w:val="004418DB"/>
    <w:rsid w:val="00460DC7"/>
    <w:rsid w:val="00480B0F"/>
    <w:rsid w:val="004845EC"/>
    <w:rsid w:val="0048541E"/>
    <w:rsid w:val="004A03EA"/>
    <w:rsid w:val="004C2EAF"/>
    <w:rsid w:val="00546690"/>
    <w:rsid w:val="005852A9"/>
    <w:rsid w:val="00591A6A"/>
    <w:rsid w:val="005A406D"/>
    <w:rsid w:val="006E0322"/>
    <w:rsid w:val="006F79B0"/>
    <w:rsid w:val="00723147"/>
    <w:rsid w:val="00766560"/>
    <w:rsid w:val="00775A87"/>
    <w:rsid w:val="007838A5"/>
    <w:rsid w:val="007859FF"/>
    <w:rsid w:val="00791373"/>
    <w:rsid w:val="0079767B"/>
    <w:rsid w:val="007E3519"/>
    <w:rsid w:val="00811432"/>
    <w:rsid w:val="00811C6B"/>
    <w:rsid w:val="00831C99"/>
    <w:rsid w:val="008E23B1"/>
    <w:rsid w:val="008E5A80"/>
    <w:rsid w:val="00904BC0"/>
    <w:rsid w:val="00904EEE"/>
    <w:rsid w:val="009063AC"/>
    <w:rsid w:val="00930104"/>
    <w:rsid w:val="0093208F"/>
    <w:rsid w:val="00966A24"/>
    <w:rsid w:val="00970B77"/>
    <w:rsid w:val="00997725"/>
    <w:rsid w:val="0099776A"/>
    <w:rsid w:val="009B1ADD"/>
    <w:rsid w:val="009C56B4"/>
    <w:rsid w:val="009D61FA"/>
    <w:rsid w:val="009F1A75"/>
    <w:rsid w:val="00A149A4"/>
    <w:rsid w:val="00A73DFB"/>
    <w:rsid w:val="00AD07A9"/>
    <w:rsid w:val="00AF108C"/>
    <w:rsid w:val="00B01FCF"/>
    <w:rsid w:val="00B02CE3"/>
    <w:rsid w:val="00B63DFE"/>
    <w:rsid w:val="00BA4EF4"/>
    <w:rsid w:val="00BB7985"/>
    <w:rsid w:val="00C11CB4"/>
    <w:rsid w:val="00C2255E"/>
    <w:rsid w:val="00C307E8"/>
    <w:rsid w:val="00CB1D50"/>
    <w:rsid w:val="00CC1531"/>
    <w:rsid w:val="00CC277E"/>
    <w:rsid w:val="00CD5E19"/>
    <w:rsid w:val="00D538BD"/>
    <w:rsid w:val="00D6699E"/>
    <w:rsid w:val="00D8295F"/>
    <w:rsid w:val="00D91D2C"/>
    <w:rsid w:val="00DB789D"/>
    <w:rsid w:val="00DC727B"/>
    <w:rsid w:val="00DF02B0"/>
    <w:rsid w:val="00DF400C"/>
    <w:rsid w:val="00DF46CE"/>
    <w:rsid w:val="00DF54F0"/>
    <w:rsid w:val="00E2661D"/>
    <w:rsid w:val="00E56047"/>
    <w:rsid w:val="00ED444B"/>
    <w:rsid w:val="00F139F6"/>
    <w:rsid w:val="00F32EAC"/>
    <w:rsid w:val="00F45624"/>
    <w:rsid w:val="00F65E20"/>
    <w:rsid w:val="00FB661A"/>
    <w:rsid w:val="00FD25D4"/>
    <w:rsid w:val="00FE2962"/>
    <w:rsid w:val="00FE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44CA0"/>
  <w15:chartTrackingRefBased/>
  <w15:docId w15:val="{BF6AC79C-E70F-D74F-BFFB-14A88C5B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 Wu</dc:creator>
  <cp:keywords/>
  <dc:description/>
  <cp:lastModifiedBy>Shishi Wu</cp:lastModifiedBy>
  <cp:revision>5</cp:revision>
  <dcterms:created xsi:type="dcterms:W3CDTF">2023-10-08T14:29:00Z</dcterms:created>
  <dcterms:modified xsi:type="dcterms:W3CDTF">2024-02-27T12:33:00Z</dcterms:modified>
</cp:coreProperties>
</file>